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624" w:rsidRDefault="00245134" w:rsidP="00A2168A">
      <w:pPr>
        <w:spacing w:after="0"/>
        <w:rPr>
          <w:b/>
        </w:rPr>
      </w:pPr>
      <w:bookmarkStart w:id="0" w:name="_GoBack"/>
      <w:r>
        <w:rPr>
          <w:b/>
        </w:rPr>
        <w:t>Appendix S</w:t>
      </w:r>
      <w:bookmarkEnd w:id="0"/>
      <w:r w:rsidR="00F51387">
        <w:rPr>
          <w:b/>
        </w:rPr>
        <w:t>1</w:t>
      </w:r>
      <w:r w:rsidR="001366A1">
        <w:rPr>
          <w:b/>
        </w:rPr>
        <w:t>.</w:t>
      </w:r>
      <w:r w:rsidR="00973EC7">
        <w:rPr>
          <w:b/>
        </w:rPr>
        <w:t xml:space="preserve"> </w:t>
      </w:r>
      <w:r w:rsidR="00986DE2">
        <w:rPr>
          <w:b/>
        </w:rPr>
        <w:t>Consort diagram, s</w:t>
      </w:r>
      <w:r w:rsidR="00973EC7">
        <w:rPr>
          <w:b/>
        </w:rPr>
        <w:t>tudy compliance, a</w:t>
      </w:r>
      <w:r w:rsidR="00EF2D72">
        <w:rPr>
          <w:b/>
        </w:rPr>
        <w:t>dverse events</w:t>
      </w:r>
      <w:r w:rsidR="0037345E">
        <w:rPr>
          <w:b/>
        </w:rPr>
        <w:t>, and missing data summary</w:t>
      </w:r>
    </w:p>
    <w:p w:rsidR="00986DE2" w:rsidRDefault="00986DE2" w:rsidP="00A2168A">
      <w:pPr>
        <w:spacing w:after="0"/>
      </w:pPr>
    </w:p>
    <w:p w:rsidR="00986DE2" w:rsidRPr="00986DE2" w:rsidRDefault="00986DE2" w:rsidP="00A2168A">
      <w:pPr>
        <w:spacing w:after="0"/>
      </w:pPr>
      <w:r w:rsidRPr="00986DE2">
        <w:t>The consort diagram is provided in Figure 1.</w:t>
      </w:r>
      <w:r w:rsidR="00D30239">
        <w:t xml:space="preserve"> Study compliance is described below. Adverse events are shown in Table 1; deviations from protocol are shown in Table 2; and missing data are summarized in Table 3. </w:t>
      </w:r>
      <w:r w:rsidR="005C583C">
        <w:t xml:space="preserve">    </w:t>
      </w:r>
    </w:p>
    <w:p w:rsidR="00D30239" w:rsidRDefault="00D30239" w:rsidP="00A2168A">
      <w:pPr>
        <w:spacing w:after="0"/>
        <w:rPr>
          <w:b/>
          <w:noProof/>
        </w:rPr>
      </w:pPr>
    </w:p>
    <w:p w:rsidR="00535624" w:rsidRDefault="00986DE2" w:rsidP="00A2168A">
      <w:pPr>
        <w:spacing w:after="0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64439</wp:posOffset>
                </wp:positionH>
                <wp:positionV relativeFrom="paragraph">
                  <wp:posOffset>7536180</wp:posOffset>
                </wp:positionV>
                <wp:extent cx="2360930" cy="286247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862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6DE2" w:rsidRPr="00986DE2" w:rsidRDefault="00986DE2">
                            <w:pPr>
                              <w:rPr>
                                <w:b/>
                              </w:rPr>
                            </w:pPr>
                            <w:r w:rsidRPr="00986DE2">
                              <w:rPr>
                                <w:b/>
                              </w:rPr>
                              <w:t>Supplement 1, Figure 1. Consort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05pt;margin-top:593.4pt;width:185.9pt;height:22.5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" stroked="f">
                <v:textbox>
                  <w:txbxContent>
                    <w:p w:rsidR="00986DE2" w:rsidRPr="00986DE2" w:rsidRDefault="00986DE2">
                      <w:pPr>
                        <w:rPr>
                          <w:b/>
                        </w:rPr>
                      </w:pPr>
                      <w:r w:rsidRPr="00986DE2">
                        <w:rPr>
                          <w:b/>
                        </w:rPr>
                        <w:t>Supplement 1, Figure 1. Consort diagr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IN" w:eastAsia="en-IN"/>
        </w:rPr>
        <w:drawing>
          <wp:inline distT="0" distB="0" distL="0" distR="0" wp14:anchorId="7849887C" wp14:editId="3805FC47">
            <wp:extent cx="6321287" cy="7859505"/>
            <wp:effectExtent l="19050" t="19050" r="22860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 Consort Diagram for pasting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2" b="-3489"/>
                    <a:stretch/>
                  </pic:blipFill>
                  <pic:spPr bwMode="auto">
                    <a:xfrm>
                      <a:off x="0" y="0"/>
                      <a:ext cx="6344004" cy="7887750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6DE2" w:rsidRDefault="00986DE2" w:rsidP="00973EC7">
      <w:pPr>
        <w:spacing w:after="0" w:line="360" w:lineRule="auto"/>
        <w:rPr>
          <w:b/>
        </w:rPr>
      </w:pPr>
    </w:p>
    <w:p w:rsidR="00EF2D72" w:rsidRDefault="00EF2D72" w:rsidP="00973EC7">
      <w:pPr>
        <w:spacing w:after="0" w:line="360" w:lineRule="auto"/>
        <w:rPr>
          <w:b/>
        </w:rPr>
      </w:pPr>
    </w:p>
    <w:p w:rsidR="00973EC7" w:rsidRDefault="00973EC7" w:rsidP="00973EC7">
      <w:pPr>
        <w:spacing w:after="0" w:line="360" w:lineRule="auto"/>
      </w:pPr>
      <w:r w:rsidRPr="00973EC7">
        <w:rPr>
          <w:b/>
        </w:rPr>
        <w:t>Compliance.</w:t>
      </w:r>
      <w:r w:rsidRPr="00A16A85">
        <w:t xml:space="preserve"> In those who completed the study</w:t>
      </w:r>
      <w:r w:rsidRPr="000854F2">
        <w:t>, mean n</w:t>
      </w:r>
      <w:r>
        <w:t>umber of pills taken was 235 (</w:t>
      </w:r>
      <w:r w:rsidRPr="000854F2">
        <w:t xml:space="preserve">30.8 SD, range 136-316), yielding a mean </w:t>
      </w:r>
      <w:r>
        <w:t>daily metformin dose of 1470 mg (</w:t>
      </w:r>
      <w:r w:rsidRPr="000854F2">
        <w:t>176 SD, range 954-1725). In completers, median medication compliance rate was 96.3%</w:t>
      </w:r>
      <w:r>
        <w:t xml:space="preserve"> (IQR</w:t>
      </w:r>
      <w:r w:rsidRPr="000854F2">
        <w:t xml:space="preserve"> 94.3-98.1%, range 72.7-100%). </w:t>
      </w:r>
      <w:r>
        <w:t>I</w:t>
      </w:r>
      <w:r w:rsidR="00EF2D72">
        <w:t>n completers, t</w:t>
      </w:r>
      <w:r>
        <w:t>he mean number of workouts was 41.4 (2.57 SD, range 33-48),</w:t>
      </w:r>
      <w:r w:rsidRPr="00374F41">
        <w:t xml:space="preserve"> </w:t>
      </w:r>
      <w:r>
        <w:t xml:space="preserve">and </w:t>
      </w:r>
      <w:r w:rsidRPr="00374F41">
        <w:t>median workout compliance was 100%</w:t>
      </w:r>
      <w:r>
        <w:t xml:space="preserve"> (IQR</w:t>
      </w:r>
      <w:r w:rsidRPr="00374F41">
        <w:t xml:space="preserve"> 94.1-100%, range 76-100%).</w:t>
      </w:r>
      <w:r>
        <w:t xml:space="preserve"> However</w:t>
      </w:r>
      <w:r w:rsidRPr="00A16A85">
        <w:t>, 5 subjects completed fewer than 37 exercise sessions prior to undergoing the final muscle biopsy</w:t>
      </w:r>
      <w:r>
        <w:t xml:space="preserve">. </w:t>
      </w:r>
    </w:p>
    <w:p w:rsidR="00973EC7" w:rsidRDefault="00973EC7" w:rsidP="00973EC7">
      <w:pPr>
        <w:spacing w:after="0" w:line="360" w:lineRule="auto"/>
      </w:pPr>
    </w:p>
    <w:p w:rsidR="00D30239" w:rsidRDefault="00D30239" w:rsidP="00973EC7">
      <w:pPr>
        <w:spacing w:after="0" w:line="360" w:lineRule="auto"/>
      </w:pPr>
    </w:p>
    <w:p w:rsidR="00E104E0" w:rsidRPr="00EC25C2" w:rsidRDefault="009E2BCB" w:rsidP="00A2168A">
      <w:pPr>
        <w:spacing w:after="0"/>
      </w:pPr>
      <w:r>
        <w:t>T</w:t>
      </w:r>
      <w:r w:rsidR="007D38F6">
        <w:t xml:space="preserve">able </w:t>
      </w:r>
      <w:r>
        <w:t>1</w:t>
      </w:r>
      <w:r w:rsidR="00A2168A">
        <w:t xml:space="preserve">. </w:t>
      </w:r>
      <w:r w:rsidR="00A2168A" w:rsidRPr="00D30239">
        <w:rPr>
          <w:b/>
        </w:rPr>
        <w:t>Adverse events</w:t>
      </w:r>
      <w:r w:rsidR="00A2168A">
        <w:t xml:space="preserve"> in randomized subjects</w:t>
      </w:r>
    </w:p>
    <w:tbl>
      <w:tblPr>
        <w:tblStyle w:val="TableGrid"/>
        <w:tblpPr w:vertAnchor="text" w:horzAnchor="margin" w:tblpXSpec="center" w:tblpY="1"/>
        <w:tblW w:w="4703" w:type="pct"/>
        <w:tblLayout w:type="fixed"/>
        <w:tblLook w:val="04A0" w:firstRow="1" w:lastRow="0" w:firstColumn="1" w:lastColumn="0" w:noHBand="0" w:noVBand="1"/>
      </w:tblPr>
      <w:tblGrid>
        <w:gridCol w:w="4226"/>
        <w:gridCol w:w="1297"/>
        <w:gridCol w:w="1297"/>
        <w:gridCol w:w="1297"/>
        <w:gridCol w:w="1297"/>
        <w:gridCol w:w="735"/>
      </w:tblGrid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7455A0" w:rsidRDefault="00A2168A" w:rsidP="003226FF">
            <w:pPr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Adverse Event</w:t>
            </w:r>
          </w:p>
        </w:tc>
        <w:tc>
          <w:tcPr>
            <w:tcW w:w="639" w:type="pct"/>
            <w:noWrap/>
            <w:hideMark/>
          </w:tcPr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 xml:space="preserve">Placebo </w:t>
            </w:r>
          </w:p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(Study Related)</w:t>
            </w:r>
          </w:p>
        </w:tc>
        <w:tc>
          <w:tcPr>
            <w:tcW w:w="639" w:type="pct"/>
            <w:noWrap/>
            <w:hideMark/>
          </w:tcPr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Placebo</w:t>
            </w:r>
          </w:p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(Non-Study Related)</w:t>
            </w:r>
          </w:p>
        </w:tc>
        <w:tc>
          <w:tcPr>
            <w:tcW w:w="639" w:type="pct"/>
            <w:noWrap/>
            <w:hideMark/>
          </w:tcPr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 xml:space="preserve">Metformin </w:t>
            </w:r>
          </w:p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(Study Related)</w:t>
            </w:r>
          </w:p>
        </w:tc>
        <w:tc>
          <w:tcPr>
            <w:tcW w:w="639" w:type="pct"/>
            <w:noWrap/>
            <w:hideMark/>
          </w:tcPr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 xml:space="preserve">Metformin </w:t>
            </w:r>
          </w:p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(Non-Study Related)</w:t>
            </w:r>
          </w:p>
        </w:tc>
        <w:tc>
          <w:tcPr>
            <w:tcW w:w="364" w:type="pct"/>
            <w:noWrap/>
            <w:hideMark/>
          </w:tcPr>
          <w:p w:rsidR="00A2168A" w:rsidRPr="007455A0" w:rsidRDefault="00A2168A" w:rsidP="003226FF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7455A0">
              <w:rPr>
                <w:rFonts w:eastAsia="Times New Roman" w:cs="Times New Roman"/>
                <w:b/>
                <w:bCs/>
              </w:rPr>
              <w:t>Total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Abscessed tooth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Allergic Reaction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Asthma Attack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Back Pain (Upper and Lower regions)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Blood Vessel Rupture in Eye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Car Wreck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Diverticulitis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Dizzy, Lightheadedness, Fatigue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4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Flu Like Symptoms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551"/>
        </w:trPr>
        <w:tc>
          <w:tcPr>
            <w:tcW w:w="2082" w:type="pct"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Gastrointestinal Discomfort (Nausea, Diarrhea, Flatulence)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6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Hematoma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Hypotension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Knee Pain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Medication Intolerance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Muscle Strain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Shoulder Injury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Swollen Knee from Spin Class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Syncope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Tender Biopsy Site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Tendonitis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Upset stomach (+ Vomiting)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Vertigo, Hypotension, and Bradycardia*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25C2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973EC7" w:rsidRPr="00EC25C2" w:rsidTr="00973EC7">
        <w:trPr>
          <w:trHeight w:val="306"/>
        </w:trPr>
        <w:tc>
          <w:tcPr>
            <w:tcW w:w="2082" w:type="pct"/>
            <w:noWrap/>
            <w:hideMark/>
          </w:tcPr>
          <w:p w:rsidR="00A2168A" w:rsidRPr="00EC25C2" w:rsidRDefault="00A2168A" w:rsidP="003226FF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C25C2">
              <w:rPr>
                <w:rFonts w:eastAsia="Times New Roman" w:cs="Times New Roman"/>
                <w:b/>
                <w:bCs/>
                <w:color w:val="000000"/>
              </w:rPr>
              <w:t>Total</w:t>
            </w:r>
            <w:r w:rsidR="009757C5" w:rsidRPr="009757C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‡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11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A2168A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C25C2">
              <w:rPr>
                <w:rFonts w:eastAsia="Times New Roman" w:cs="Times New Roman"/>
                <w:b/>
                <w:color w:val="000000"/>
              </w:rPr>
              <w:t>25</w:t>
            </w:r>
          </w:p>
        </w:tc>
        <w:tc>
          <w:tcPr>
            <w:tcW w:w="639" w:type="pct"/>
            <w:noWrap/>
            <w:hideMark/>
          </w:tcPr>
          <w:p w:rsidR="00A2168A" w:rsidRPr="00EC25C2" w:rsidRDefault="00535624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364" w:type="pct"/>
            <w:noWrap/>
            <w:hideMark/>
          </w:tcPr>
          <w:p w:rsidR="00A2168A" w:rsidRPr="00EC25C2" w:rsidRDefault="00535624" w:rsidP="003226FF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6</w:t>
            </w:r>
          </w:p>
        </w:tc>
      </w:tr>
    </w:tbl>
    <w:p w:rsidR="000B3ED3" w:rsidRDefault="000B3ED3" w:rsidP="003146A1">
      <w:pPr>
        <w:spacing w:after="0" w:line="240" w:lineRule="auto"/>
      </w:pPr>
      <w:r w:rsidRPr="00EC25C2">
        <w:t>*Unexpected adverse event</w:t>
      </w:r>
    </w:p>
    <w:p w:rsidR="003146A1" w:rsidRPr="00EC25C2" w:rsidRDefault="009757C5" w:rsidP="003146A1">
      <w:pPr>
        <w:spacing w:after="0" w:line="240" w:lineRule="auto"/>
      </w:pPr>
      <w:r w:rsidRPr="009757C5">
        <w:rPr>
          <w:rFonts w:eastAsia="Times New Roman" w:cstheme="minorHAnsi"/>
          <w:b/>
          <w:bCs/>
          <w:color w:val="000000"/>
          <w:vertAlign w:val="superscript"/>
        </w:rPr>
        <w:t>‡</w:t>
      </w:r>
      <w:r w:rsidRPr="009757C5">
        <w:rPr>
          <w:rFonts w:eastAsia="Times New Roman" w:cstheme="minorHAnsi"/>
          <w:bCs/>
          <w:color w:val="000000"/>
        </w:rPr>
        <w:t>Adverse events</w:t>
      </w:r>
      <w:r>
        <w:rPr>
          <w:rFonts w:cstheme="minorHAnsi"/>
        </w:rPr>
        <w:t xml:space="preserve"> occurred significantly more often in participants who received metformin</w:t>
      </w:r>
      <w:r w:rsidRPr="009757C5">
        <w:rPr>
          <w:rFonts w:cstheme="minorHAnsi"/>
        </w:rPr>
        <w:t xml:space="preserve"> </w:t>
      </w:r>
      <w:r>
        <w:rPr>
          <w:rFonts w:cstheme="minorHAnsi"/>
        </w:rPr>
        <w:t>(</w:t>
      </w:r>
      <w:r w:rsidR="00545179" w:rsidRPr="00A16A85">
        <w:t xml:space="preserve">χ-square </w:t>
      </w:r>
      <w:r w:rsidR="0056418F">
        <w:t xml:space="preserve">(DF = 1) </w:t>
      </w:r>
      <w:r w:rsidR="00545179" w:rsidRPr="00A16A85">
        <w:t xml:space="preserve">= </w:t>
      </w:r>
      <w:r w:rsidR="00545179">
        <w:t>9.82</w:t>
      </w:r>
      <w:r w:rsidR="00545179" w:rsidRPr="00A16A85">
        <w:t xml:space="preserve">, </w:t>
      </w:r>
      <w:r w:rsidR="00D92055">
        <w:t>p =</w:t>
      </w:r>
      <w:r w:rsidR="00545179" w:rsidRPr="00A16A85">
        <w:t xml:space="preserve"> 0.0</w:t>
      </w:r>
      <w:r w:rsidR="00545179">
        <w:t>02</w:t>
      </w:r>
      <w:r w:rsidR="00545179" w:rsidRPr="00A16A85">
        <w:t>)</w:t>
      </w:r>
      <w:r w:rsidR="003146A1">
        <w:t>.</w:t>
      </w:r>
    </w:p>
    <w:p w:rsidR="00A2168A" w:rsidRDefault="00A2168A" w:rsidP="003146A1">
      <w:pPr>
        <w:spacing w:after="0" w:line="240" w:lineRule="auto"/>
      </w:pPr>
    </w:p>
    <w:p w:rsidR="007436C0" w:rsidRDefault="007436C0" w:rsidP="00A2168A">
      <w:pPr>
        <w:spacing w:after="0"/>
      </w:pPr>
    </w:p>
    <w:p w:rsidR="00D30239" w:rsidRDefault="00D30239" w:rsidP="00A2168A">
      <w:pPr>
        <w:spacing w:after="0"/>
      </w:pPr>
    </w:p>
    <w:p w:rsidR="00D30239" w:rsidRDefault="00D30239" w:rsidP="00A2168A">
      <w:pPr>
        <w:spacing w:after="0"/>
      </w:pPr>
    </w:p>
    <w:p w:rsidR="00D30239" w:rsidRDefault="00D30239" w:rsidP="00A2168A">
      <w:pPr>
        <w:spacing w:after="0"/>
      </w:pPr>
    </w:p>
    <w:p w:rsidR="00EF2D72" w:rsidRDefault="00EF2D72" w:rsidP="009757C5">
      <w:pPr>
        <w:spacing w:after="0"/>
      </w:pPr>
    </w:p>
    <w:p w:rsidR="003146A1" w:rsidRDefault="00EF2D72" w:rsidP="009757C5">
      <w:pPr>
        <w:spacing w:after="0"/>
      </w:pPr>
      <w:r>
        <w:t>Table 2</w:t>
      </w:r>
      <w:r w:rsidR="003146A1">
        <w:t xml:space="preserve">. </w:t>
      </w:r>
      <w:r w:rsidR="003146A1" w:rsidRPr="00D30239">
        <w:rPr>
          <w:b/>
        </w:rPr>
        <w:t>Explanation</w:t>
      </w:r>
      <w:r w:rsidR="003146A1">
        <w:t xml:space="preserve"> of missing data poi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22"/>
        <w:gridCol w:w="1620"/>
      </w:tblGrid>
      <w:tr w:rsidR="00340E99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340E99" w:rsidRPr="003146A1" w:rsidRDefault="00340E99" w:rsidP="009E2BCB">
            <w:pPr>
              <w:rPr>
                <w:b/>
              </w:rPr>
            </w:pPr>
            <w:r>
              <w:rPr>
                <w:b/>
              </w:rPr>
              <w:t>Measurement</w:t>
            </w:r>
          </w:p>
        </w:tc>
        <w:tc>
          <w:tcPr>
            <w:tcW w:w="1620" w:type="dxa"/>
            <w:vAlign w:val="center"/>
          </w:tcPr>
          <w:p w:rsidR="00340E99" w:rsidRDefault="00340E99" w:rsidP="00340E99">
            <w:pPr>
              <w:jc w:val="center"/>
            </w:pPr>
            <w:r>
              <w:t>Missing</w:t>
            </w:r>
          </w:p>
        </w:tc>
      </w:tr>
      <w:tr w:rsidR="009757C5" w:rsidTr="009E2BCB">
        <w:trPr>
          <w:trHeight w:val="425"/>
          <w:jc w:val="center"/>
        </w:trPr>
        <w:tc>
          <w:tcPr>
            <w:tcW w:w="8122" w:type="dxa"/>
            <w:vAlign w:val="center"/>
          </w:tcPr>
          <w:p w:rsidR="009757C5" w:rsidRPr="009757C5" w:rsidRDefault="009757C5" w:rsidP="009E2BCB">
            <w:pPr>
              <w:rPr>
                <w:b/>
              </w:rPr>
            </w:pPr>
            <w:r w:rsidRPr="009757C5">
              <w:rPr>
                <w:b/>
              </w:rPr>
              <w:t>CT</w:t>
            </w:r>
          </w:p>
        </w:tc>
        <w:tc>
          <w:tcPr>
            <w:tcW w:w="1620" w:type="dxa"/>
            <w:vAlign w:val="center"/>
          </w:tcPr>
          <w:p w:rsidR="009757C5" w:rsidRDefault="009757C5" w:rsidP="00340E99">
            <w:pPr>
              <w:jc w:val="center"/>
            </w:pPr>
          </w:p>
        </w:tc>
      </w:tr>
      <w:tr w:rsidR="009757C5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9757C5" w:rsidRDefault="006936A3" w:rsidP="009E2BCB">
            <w:pPr>
              <w:ind w:left="288"/>
            </w:pPr>
            <w:r>
              <w:t xml:space="preserve">Based on femur area, </w:t>
            </w:r>
            <w:r w:rsidR="009757C5">
              <w:t>CT position was incorrect</w:t>
            </w:r>
          </w:p>
        </w:tc>
        <w:tc>
          <w:tcPr>
            <w:tcW w:w="1620" w:type="dxa"/>
            <w:vAlign w:val="center"/>
          </w:tcPr>
          <w:p w:rsidR="009757C5" w:rsidRDefault="009B1CD7" w:rsidP="00340E99">
            <w:pPr>
              <w:jc w:val="center"/>
            </w:pPr>
            <w:r>
              <w:t>16</w:t>
            </w:r>
          </w:p>
        </w:tc>
      </w:tr>
      <w:tr w:rsidR="009757C5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9757C5" w:rsidRDefault="00340E99" w:rsidP="009E2BCB">
            <w:pPr>
              <w:ind w:left="288"/>
            </w:pPr>
            <w:r>
              <w:t>For an unknown reason, CT data indicated 45% loss of thigh muscle area, which was n</w:t>
            </w:r>
            <w:r w:rsidR="006936A3">
              <w:t>ot consistent with other</w:t>
            </w:r>
            <w:r>
              <w:t xml:space="preserve"> data</w:t>
            </w:r>
            <w:r w:rsidR="006936A3">
              <w:t xml:space="preserve"> for this subject.</w:t>
            </w:r>
          </w:p>
        </w:tc>
        <w:tc>
          <w:tcPr>
            <w:tcW w:w="1620" w:type="dxa"/>
            <w:vAlign w:val="center"/>
          </w:tcPr>
          <w:p w:rsidR="009757C5" w:rsidRDefault="00340E99" w:rsidP="00340E99">
            <w:pPr>
              <w:jc w:val="center"/>
            </w:pPr>
            <w:r>
              <w:t>1</w:t>
            </w:r>
          </w:p>
        </w:tc>
      </w:tr>
      <w:tr w:rsidR="009757C5" w:rsidTr="009E2BCB">
        <w:trPr>
          <w:trHeight w:val="425"/>
          <w:jc w:val="center"/>
        </w:trPr>
        <w:tc>
          <w:tcPr>
            <w:tcW w:w="8122" w:type="dxa"/>
            <w:vAlign w:val="center"/>
          </w:tcPr>
          <w:p w:rsidR="009757C5" w:rsidRPr="00340E99" w:rsidRDefault="00340E99" w:rsidP="009E2BCB">
            <w:pPr>
              <w:rPr>
                <w:b/>
              </w:rPr>
            </w:pPr>
            <w:r>
              <w:rPr>
                <w:rFonts w:hAnsi="Calibri" w:cs="Arial"/>
                <w:b/>
                <w:color w:val="000000"/>
                <w:kern w:val="24"/>
              </w:rPr>
              <w:t>Strength testing</w:t>
            </w:r>
          </w:p>
        </w:tc>
        <w:tc>
          <w:tcPr>
            <w:tcW w:w="1620" w:type="dxa"/>
            <w:vAlign w:val="center"/>
          </w:tcPr>
          <w:p w:rsidR="009757C5" w:rsidRDefault="009757C5" w:rsidP="00340E99">
            <w:pPr>
              <w:jc w:val="center"/>
            </w:pPr>
          </w:p>
        </w:tc>
      </w:tr>
      <w:tr w:rsidR="009757C5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9757C5" w:rsidRPr="006C0EBA" w:rsidRDefault="004F0C24" w:rsidP="009E2BCB">
            <w:pPr>
              <w:ind w:left="288"/>
            </w:pPr>
            <w:r>
              <w:t>Shoulder</w:t>
            </w:r>
            <w:r w:rsidR="00340E99" w:rsidRPr="006C0EBA">
              <w:t xml:space="preserve"> pain </w:t>
            </w:r>
          </w:p>
        </w:tc>
        <w:tc>
          <w:tcPr>
            <w:tcW w:w="1620" w:type="dxa"/>
            <w:vAlign w:val="center"/>
          </w:tcPr>
          <w:p w:rsidR="009757C5" w:rsidRDefault="006C0EBA" w:rsidP="00340E99">
            <w:pPr>
              <w:jc w:val="center"/>
            </w:pPr>
            <w:r>
              <w:t>1</w:t>
            </w:r>
          </w:p>
        </w:tc>
      </w:tr>
      <w:tr w:rsidR="009757C5" w:rsidTr="009E2BCB">
        <w:trPr>
          <w:trHeight w:val="425"/>
          <w:jc w:val="center"/>
        </w:trPr>
        <w:tc>
          <w:tcPr>
            <w:tcW w:w="8122" w:type="dxa"/>
            <w:vAlign w:val="center"/>
          </w:tcPr>
          <w:p w:rsidR="009757C5" w:rsidRDefault="004F0C24" w:rsidP="009E2BCB">
            <w:pPr>
              <w:ind w:left="288"/>
            </w:pPr>
            <w:r>
              <w:t>K</w:t>
            </w:r>
            <w:r w:rsidR="00340E99">
              <w:t>nee</w:t>
            </w:r>
            <w:r>
              <w:t xml:space="preserve"> pain</w:t>
            </w:r>
          </w:p>
        </w:tc>
        <w:tc>
          <w:tcPr>
            <w:tcW w:w="1620" w:type="dxa"/>
            <w:vAlign w:val="center"/>
          </w:tcPr>
          <w:p w:rsidR="009757C5" w:rsidRDefault="00340E99" w:rsidP="00340E99">
            <w:pPr>
              <w:jc w:val="center"/>
            </w:pPr>
            <w:r>
              <w:t>1</w:t>
            </w:r>
          </w:p>
        </w:tc>
      </w:tr>
      <w:tr w:rsidR="00FA3311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FA3311" w:rsidRDefault="00FA3311" w:rsidP="009E2BCB">
            <w:pPr>
              <w:ind w:left="288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ack pain</w:t>
            </w:r>
          </w:p>
        </w:tc>
        <w:tc>
          <w:tcPr>
            <w:tcW w:w="1620" w:type="dxa"/>
            <w:vAlign w:val="center"/>
          </w:tcPr>
          <w:p w:rsidR="00FA3311" w:rsidRDefault="00FA3311" w:rsidP="00340E99">
            <w:pPr>
              <w:jc w:val="center"/>
            </w:pPr>
            <w:r>
              <w:t>1</w:t>
            </w:r>
          </w:p>
        </w:tc>
      </w:tr>
      <w:tr w:rsidR="00CE0270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CE0270" w:rsidRDefault="00CE0270" w:rsidP="00CE0270">
            <w:pPr>
              <w:ind w:left="288"/>
            </w:pPr>
            <w:r>
              <w:rPr>
                <w:rFonts w:eastAsia="Times New Roman" w:cs="Times New Roman"/>
                <w:color w:val="000000"/>
              </w:rPr>
              <w:t>Test results were not valid because week 4 and week 16 measures were not taken on the same machine.</w:t>
            </w:r>
          </w:p>
        </w:tc>
        <w:tc>
          <w:tcPr>
            <w:tcW w:w="1620" w:type="dxa"/>
            <w:vAlign w:val="center"/>
          </w:tcPr>
          <w:p w:rsidR="00CE0270" w:rsidRDefault="00CE0270" w:rsidP="00CE0270">
            <w:pPr>
              <w:jc w:val="center"/>
            </w:pPr>
            <w:r>
              <w:t>2</w:t>
            </w:r>
          </w:p>
        </w:tc>
      </w:tr>
      <w:tr w:rsidR="00CE0270" w:rsidTr="009E2BCB">
        <w:trPr>
          <w:trHeight w:val="425"/>
          <w:jc w:val="center"/>
        </w:trPr>
        <w:tc>
          <w:tcPr>
            <w:tcW w:w="8122" w:type="dxa"/>
            <w:vAlign w:val="center"/>
          </w:tcPr>
          <w:p w:rsidR="00CE0270" w:rsidRPr="00FE3396" w:rsidRDefault="00CE0270" w:rsidP="00CE0270">
            <w:pPr>
              <w:rPr>
                <w:b/>
              </w:rPr>
            </w:pPr>
            <w:r>
              <w:rPr>
                <w:b/>
              </w:rPr>
              <w:t>Diet</w:t>
            </w:r>
          </w:p>
        </w:tc>
        <w:tc>
          <w:tcPr>
            <w:tcW w:w="1620" w:type="dxa"/>
            <w:vAlign w:val="center"/>
          </w:tcPr>
          <w:p w:rsidR="00CE0270" w:rsidRDefault="00CE0270" w:rsidP="00CE0270">
            <w:pPr>
              <w:jc w:val="center"/>
            </w:pPr>
          </w:p>
        </w:tc>
      </w:tr>
      <w:tr w:rsidR="00CE0270" w:rsidTr="009E2BCB">
        <w:trPr>
          <w:trHeight w:val="425"/>
          <w:jc w:val="center"/>
        </w:trPr>
        <w:tc>
          <w:tcPr>
            <w:tcW w:w="8122" w:type="dxa"/>
            <w:vAlign w:val="center"/>
          </w:tcPr>
          <w:p w:rsidR="00CE0270" w:rsidRPr="00FE3396" w:rsidRDefault="00CE0270" w:rsidP="00CE0270">
            <w:pPr>
              <w:ind w:left="288"/>
            </w:pPr>
            <w:r w:rsidRPr="00FE3396">
              <w:t xml:space="preserve">Subject failed to complete </w:t>
            </w:r>
            <w:r w:rsidRPr="00FE3396">
              <w:rPr>
                <w:rFonts w:cstheme="minorHAnsi"/>
              </w:rPr>
              <w:t>≥</w:t>
            </w:r>
            <w:r w:rsidRPr="00FE3396">
              <w:t xml:space="preserve"> 3 days of diet record</w:t>
            </w:r>
            <w:r>
              <w:t xml:space="preserve"> at baseline or week 16. </w:t>
            </w:r>
          </w:p>
        </w:tc>
        <w:tc>
          <w:tcPr>
            <w:tcW w:w="1620" w:type="dxa"/>
            <w:vAlign w:val="center"/>
          </w:tcPr>
          <w:p w:rsidR="00CE0270" w:rsidRDefault="00CE0270" w:rsidP="00CE0270">
            <w:pPr>
              <w:jc w:val="center"/>
            </w:pPr>
            <w:r>
              <w:t>6</w:t>
            </w:r>
          </w:p>
        </w:tc>
      </w:tr>
      <w:tr w:rsidR="008107FC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8107FC" w:rsidRPr="00FE3396" w:rsidRDefault="008107FC" w:rsidP="008107FC">
            <w:pPr>
              <w:rPr>
                <w:b/>
              </w:rPr>
            </w:pPr>
            <w:r>
              <w:rPr>
                <w:b/>
              </w:rPr>
              <w:t>AMPK western blot</w:t>
            </w:r>
          </w:p>
        </w:tc>
        <w:tc>
          <w:tcPr>
            <w:tcW w:w="1620" w:type="dxa"/>
            <w:vAlign w:val="center"/>
          </w:tcPr>
          <w:p w:rsidR="008107FC" w:rsidRDefault="008107FC" w:rsidP="008107FC">
            <w:pPr>
              <w:jc w:val="center"/>
            </w:pPr>
          </w:p>
        </w:tc>
      </w:tr>
      <w:tr w:rsidR="008107FC" w:rsidTr="009E2BCB">
        <w:trPr>
          <w:trHeight w:val="448"/>
          <w:jc w:val="center"/>
        </w:trPr>
        <w:tc>
          <w:tcPr>
            <w:tcW w:w="8122" w:type="dxa"/>
            <w:vAlign w:val="center"/>
          </w:tcPr>
          <w:p w:rsidR="008107FC" w:rsidRDefault="008107FC" w:rsidP="008107FC">
            <w:pPr>
              <w:ind w:left="288"/>
            </w:pPr>
            <w:r>
              <w:t>Data point &gt;3 SD above the mean</w:t>
            </w:r>
          </w:p>
        </w:tc>
        <w:tc>
          <w:tcPr>
            <w:tcW w:w="1620" w:type="dxa"/>
            <w:vAlign w:val="center"/>
          </w:tcPr>
          <w:p w:rsidR="008107FC" w:rsidRDefault="008107FC" w:rsidP="008107FC">
            <w:pPr>
              <w:jc w:val="center"/>
            </w:pPr>
            <w:r>
              <w:t>1</w:t>
            </w:r>
          </w:p>
        </w:tc>
      </w:tr>
    </w:tbl>
    <w:p w:rsidR="003146A1" w:rsidRDefault="003146A1" w:rsidP="00207C99"/>
    <w:p w:rsidR="006936A3" w:rsidRDefault="006936A3" w:rsidP="00207C99"/>
    <w:p w:rsidR="006936A3" w:rsidRDefault="006936A3" w:rsidP="00207C99"/>
    <w:p w:rsidR="006936A3" w:rsidRDefault="006936A3" w:rsidP="00207C99"/>
    <w:p w:rsidR="006936A3" w:rsidRDefault="006936A3" w:rsidP="00207C99"/>
    <w:p w:rsidR="006936A3" w:rsidRDefault="006936A3" w:rsidP="00207C99"/>
    <w:p w:rsidR="006936A3" w:rsidRDefault="006936A3" w:rsidP="00207C99"/>
    <w:p w:rsidR="006936A3" w:rsidRDefault="006936A3" w:rsidP="00207C99"/>
    <w:p w:rsidR="006936A3" w:rsidRDefault="006936A3" w:rsidP="00207C99"/>
    <w:sectPr w:rsidR="006936A3" w:rsidSect="00986DE2">
      <w:pgSz w:w="12240" w:h="15840" w:code="1"/>
      <w:pgMar w:top="720" w:right="720" w:bottom="720" w:left="720" w:header="288" w:footer="14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28A" w:rsidRDefault="00FB028A" w:rsidP="00207C99">
      <w:pPr>
        <w:spacing w:after="0" w:line="240" w:lineRule="auto"/>
      </w:pPr>
      <w:r>
        <w:separator/>
      </w:r>
    </w:p>
  </w:endnote>
  <w:endnote w:type="continuationSeparator" w:id="0">
    <w:p w:rsidR="00FB028A" w:rsidRDefault="00FB028A" w:rsidP="00207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28A" w:rsidRDefault="00FB028A" w:rsidP="00207C99">
      <w:pPr>
        <w:spacing w:after="0" w:line="240" w:lineRule="auto"/>
      </w:pPr>
      <w:r>
        <w:separator/>
      </w:r>
    </w:p>
  </w:footnote>
  <w:footnote w:type="continuationSeparator" w:id="0">
    <w:p w:rsidR="00FB028A" w:rsidRDefault="00FB028A" w:rsidP="00207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2D"/>
    <w:rsid w:val="00055A72"/>
    <w:rsid w:val="00077F57"/>
    <w:rsid w:val="00082282"/>
    <w:rsid w:val="000B3ED3"/>
    <w:rsid w:val="000E5F6C"/>
    <w:rsid w:val="001366A1"/>
    <w:rsid w:val="001447ED"/>
    <w:rsid w:val="00207C99"/>
    <w:rsid w:val="002273BE"/>
    <w:rsid w:val="002335CF"/>
    <w:rsid w:val="00245134"/>
    <w:rsid w:val="002B56EC"/>
    <w:rsid w:val="00311F2D"/>
    <w:rsid w:val="003146A1"/>
    <w:rsid w:val="003226FF"/>
    <w:rsid w:val="00340E99"/>
    <w:rsid w:val="00344A81"/>
    <w:rsid w:val="0035295E"/>
    <w:rsid w:val="0036659B"/>
    <w:rsid w:val="0037006F"/>
    <w:rsid w:val="0037345E"/>
    <w:rsid w:val="00481FCA"/>
    <w:rsid w:val="00497DCB"/>
    <w:rsid w:val="004A7A15"/>
    <w:rsid w:val="004C584B"/>
    <w:rsid w:val="004F0C24"/>
    <w:rsid w:val="00535624"/>
    <w:rsid w:val="00545179"/>
    <w:rsid w:val="0056418F"/>
    <w:rsid w:val="005749B7"/>
    <w:rsid w:val="005910F9"/>
    <w:rsid w:val="005C583C"/>
    <w:rsid w:val="005C640C"/>
    <w:rsid w:val="005E5241"/>
    <w:rsid w:val="005E6BE8"/>
    <w:rsid w:val="006345D5"/>
    <w:rsid w:val="006936A3"/>
    <w:rsid w:val="006C0EBA"/>
    <w:rsid w:val="006F605D"/>
    <w:rsid w:val="0072712E"/>
    <w:rsid w:val="007436C0"/>
    <w:rsid w:val="007455A0"/>
    <w:rsid w:val="00746C88"/>
    <w:rsid w:val="0075153F"/>
    <w:rsid w:val="00774F54"/>
    <w:rsid w:val="00782F12"/>
    <w:rsid w:val="00783FBE"/>
    <w:rsid w:val="007A6660"/>
    <w:rsid w:val="007D38F6"/>
    <w:rsid w:val="008107FC"/>
    <w:rsid w:val="00845210"/>
    <w:rsid w:val="008814A1"/>
    <w:rsid w:val="00886372"/>
    <w:rsid w:val="00896D13"/>
    <w:rsid w:val="008A23D7"/>
    <w:rsid w:val="008A708C"/>
    <w:rsid w:val="00973EC7"/>
    <w:rsid w:val="009757C5"/>
    <w:rsid w:val="00986DE2"/>
    <w:rsid w:val="009B1CD7"/>
    <w:rsid w:val="009C6547"/>
    <w:rsid w:val="009E2BCB"/>
    <w:rsid w:val="00A11716"/>
    <w:rsid w:val="00A2168A"/>
    <w:rsid w:val="00A47D2A"/>
    <w:rsid w:val="00A63116"/>
    <w:rsid w:val="00A727E7"/>
    <w:rsid w:val="00B04520"/>
    <w:rsid w:val="00B60429"/>
    <w:rsid w:val="00B64817"/>
    <w:rsid w:val="00BB5AA6"/>
    <w:rsid w:val="00C23962"/>
    <w:rsid w:val="00C435C4"/>
    <w:rsid w:val="00CC654B"/>
    <w:rsid w:val="00CE0270"/>
    <w:rsid w:val="00D05163"/>
    <w:rsid w:val="00D30239"/>
    <w:rsid w:val="00D92055"/>
    <w:rsid w:val="00DB6B6B"/>
    <w:rsid w:val="00DD07CF"/>
    <w:rsid w:val="00DE6AFA"/>
    <w:rsid w:val="00E104E0"/>
    <w:rsid w:val="00E86D61"/>
    <w:rsid w:val="00EC25C2"/>
    <w:rsid w:val="00EF1677"/>
    <w:rsid w:val="00EF2D72"/>
    <w:rsid w:val="00F031A9"/>
    <w:rsid w:val="00F123AB"/>
    <w:rsid w:val="00F418C5"/>
    <w:rsid w:val="00F46BF0"/>
    <w:rsid w:val="00F51387"/>
    <w:rsid w:val="00F71C01"/>
    <w:rsid w:val="00F92961"/>
    <w:rsid w:val="00FA3311"/>
    <w:rsid w:val="00FB028A"/>
    <w:rsid w:val="00FD749F"/>
    <w:rsid w:val="00FE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5683702-960E-47F2-B420-739362C9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C99"/>
  </w:style>
  <w:style w:type="paragraph" w:styleId="Footer">
    <w:name w:val="footer"/>
    <w:basedOn w:val="Normal"/>
    <w:link w:val="FooterChar"/>
    <w:uiPriority w:val="99"/>
    <w:unhideWhenUsed/>
    <w:rsid w:val="00207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C99"/>
  </w:style>
  <w:style w:type="table" w:styleId="GridTable4-Accent1">
    <w:name w:val="Grid Table 4 Accent 1"/>
    <w:basedOn w:val="TableNormal"/>
    <w:uiPriority w:val="49"/>
    <w:rsid w:val="000E5F6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74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49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324B7-A68F-49BF-AEB3-4C087035E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Rosicka G</dc:creator>
  <cp:keywords/>
  <dc:description/>
  <cp:lastModifiedBy>Durgadevi S.</cp:lastModifiedBy>
  <cp:revision>4</cp:revision>
  <cp:lastPrinted>2018-07-18T17:13:00Z</cp:lastPrinted>
  <dcterms:created xsi:type="dcterms:W3CDTF">2019-07-19T19:54:00Z</dcterms:created>
  <dcterms:modified xsi:type="dcterms:W3CDTF">2019-09-07T08:29:00Z</dcterms:modified>
</cp:coreProperties>
</file>